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1AE45" w14:textId="7D5D917D" w:rsidR="00CB7019" w:rsidRDefault="00986D45" w:rsidP="00986D45">
      <w:pPr>
        <w:jc w:val="both"/>
        <w:rPr>
          <w:rFonts w:ascii="Arial" w:hAnsi="Arial" w:cs="Arial"/>
        </w:rPr>
      </w:pPr>
      <w:r w:rsidRPr="00986D45">
        <w:rPr>
          <w:rStyle w:val="Strong"/>
          <w:rFonts w:ascii="Arial" w:hAnsi="Arial" w:cs="Arial"/>
        </w:rPr>
        <w:t>S</w:t>
      </w:r>
      <w:r w:rsidR="00F802CB">
        <w:rPr>
          <w:rStyle w:val="Strong"/>
          <w:rFonts w:ascii="Arial" w:hAnsi="Arial" w:cs="Arial"/>
        </w:rPr>
        <w:t>4</w:t>
      </w:r>
      <w:r w:rsidRPr="00986D45">
        <w:rPr>
          <w:rStyle w:val="Strong"/>
          <w:rFonts w:ascii="Arial" w:hAnsi="Arial" w:cs="Arial"/>
        </w:rPr>
        <w:t xml:space="preserve"> Table.</w:t>
      </w:r>
      <w:r w:rsidRPr="00986D45">
        <w:rPr>
          <w:rFonts w:ascii="Arial" w:hAnsi="Arial" w:cs="Arial"/>
        </w:rPr>
        <w:t xml:space="preserve"> (1) Infection, (2) dissemination, and (3) transmission rates and Wilson score 95% confidence intervals for </w:t>
      </w:r>
      <w:r w:rsidRPr="00986D45">
        <w:rPr>
          <w:rStyle w:val="Emphasis"/>
          <w:rFonts w:ascii="Arial" w:hAnsi="Arial" w:cs="Arial"/>
        </w:rPr>
        <w:t>Culex quinquefasciatus</w:t>
      </w:r>
      <w:r w:rsidRPr="00986D45">
        <w:rPr>
          <w:rFonts w:ascii="Arial" w:hAnsi="Arial" w:cs="Arial"/>
        </w:rPr>
        <w:t xml:space="preserve"> (Vero Beach strain, 2015) and </w:t>
      </w:r>
      <w:r w:rsidRPr="00986D45">
        <w:rPr>
          <w:rStyle w:val="Emphasis"/>
          <w:rFonts w:ascii="Arial" w:hAnsi="Arial" w:cs="Arial"/>
        </w:rPr>
        <w:t>Aedes aegypti</w:t>
      </w:r>
      <w:r w:rsidRPr="00986D45">
        <w:rPr>
          <w:rFonts w:ascii="Arial" w:hAnsi="Arial" w:cs="Arial"/>
        </w:rPr>
        <w:t xml:space="preserve"> (Orlando strain, 1952; Lower Keys strain, 2024) exposed to two </w:t>
      </w:r>
      <w:proofErr w:type="spellStart"/>
      <w:r w:rsidRPr="00986D45">
        <w:rPr>
          <w:rFonts w:ascii="Arial" w:hAnsi="Arial" w:cs="Arial"/>
        </w:rPr>
        <w:t>Oropouche</w:t>
      </w:r>
      <w:proofErr w:type="spellEnd"/>
      <w:r w:rsidRPr="00986D45">
        <w:rPr>
          <w:rFonts w:ascii="Arial" w:hAnsi="Arial" w:cs="Arial"/>
        </w:rPr>
        <w:t xml:space="preserve"> virus (OROV) genotypes (TRVL9760 and 240023) under different incubation periods in cell culture (IP) and extrinsic incubation periods (EIP). "Positive (N)" refers to the number of mosquitoes with RT-qPCR–positive bodies, and "Total (N)" refers to the total number of mosquitoes tested. "Positivity (%)" indicates the </w:t>
      </w:r>
      <w:proofErr w:type="gramStart"/>
      <w:r w:rsidRPr="00986D45">
        <w:rPr>
          <w:rFonts w:ascii="Arial" w:hAnsi="Arial" w:cs="Arial"/>
        </w:rPr>
        <w:t>proportion positive</w:t>
      </w:r>
      <w:proofErr w:type="gramEnd"/>
      <w:r w:rsidRPr="00986D45">
        <w:rPr>
          <w:rFonts w:ascii="Arial" w:hAnsi="Arial" w:cs="Arial"/>
        </w:rPr>
        <w:t xml:space="preserve">, with lower and upper 95% confidence limits calculated using the Wilson score method. RT-qPCR positivity was defined as a </w:t>
      </w:r>
      <w:proofErr w:type="spellStart"/>
      <w:r w:rsidRPr="00986D45">
        <w:rPr>
          <w:rFonts w:ascii="Arial" w:hAnsi="Arial" w:cs="Arial"/>
        </w:rPr>
        <w:t>Cq</w:t>
      </w:r>
      <w:proofErr w:type="spellEnd"/>
      <w:r w:rsidRPr="00986D45">
        <w:rPr>
          <w:rFonts w:ascii="Arial" w:hAnsi="Arial" w:cs="Arial"/>
        </w:rPr>
        <w:t xml:space="preserve"> value ≤38.</w:t>
      </w:r>
    </w:p>
    <w:p w14:paraId="26C68630" w14:textId="77777777" w:rsidR="00986D45" w:rsidRPr="00986D45" w:rsidRDefault="00986D45" w:rsidP="00986D45">
      <w:pPr>
        <w:jc w:val="both"/>
        <w:rPr>
          <w:rFonts w:ascii="Arial" w:hAnsi="Arial" w:cs="Arial"/>
        </w:rPr>
      </w:pPr>
    </w:p>
    <w:p w14:paraId="751DC438" w14:textId="1D7A156C" w:rsidR="00986D45" w:rsidRPr="00986D45" w:rsidRDefault="00986D45" w:rsidP="00986D45">
      <w:pPr>
        <w:jc w:val="both"/>
        <w:rPr>
          <w:rFonts w:ascii="Arial" w:hAnsi="Arial" w:cs="Arial"/>
          <w:b/>
          <w:bCs/>
        </w:rPr>
      </w:pPr>
      <w:r w:rsidRPr="00986D45">
        <w:rPr>
          <w:rFonts w:ascii="Arial" w:hAnsi="Arial" w:cs="Arial"/>
          <w:b/>
          <w:bCs/>
        </w:rPr>
        <w:t>(1) Infection rat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7"/>
        <w:gridCol w:w="789"/>
        <w:gridCol w:w="1194"/>
        <w:gridCol w:w="783"/>
        <w:gridCol w:w="783"/>
        <w:gridCol w:w="947"/>
        <w:gridCol w:w="783"/>
        <w:gridCol w:w="1050"/>
        <w:gridCol w:w="1051"/>
        <w:gridCol w:w="1043"/>
      </w:tblGrid>
      <w:tr w:rsidR="00986D45" w:rsidRPr="00986D45" w14:paraId="36022D99" w14:textId="77777777" w:rsidTr="008F220F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A3C49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Strai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D79F92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1A957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Infection type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9A277B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IP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E947FE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I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7B987E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ositive (N)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95DC9D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otal (N)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3D276A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ositivity (%)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DBFB5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95% CI Lower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0776B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95% CI Upper</w:t>
            </w:r>
          </w:p>
        </w:tc>
      </w:tr>
      <w:tr w:rsidR="00986D45" w:rsidRPr="00986D45" w14:paraId="0F5DF0ED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9C057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er keys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89CF7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E8D50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4174B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275E0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4F32A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57BB3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B4FDF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6.9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7F212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.52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26BE4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.40</w:t>
            </w:r>
          </w:p>
        </w:tc>
      </w:tr>
      <w:tr w:rsidR="00986D45" w:rsidRPr="00986D45" w14:paraId="0DF3B673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F06CB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er keys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889B2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B4F0B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84B77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7F0F2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75D4A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6B604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58A52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C4DFF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.12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D22C2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.71</w:t>
            </w:r>
          </w:p>
        </w:tc>
      </w:tr>
      <w:tr w:rsidR="00986D45" w:rsidRPr="00986D45" w14:paraId="1FB03F21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AAFFB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er keys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1FFFB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A113B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7D912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3701F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53A81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6547A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7A0FA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6.6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B778E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9.06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A5D38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6.19</w:t>
            </w:r>
          </w:p>
        </w:tc>
      </w:tr>
      <w:tr w:rsidR="00986D45" w:rsidRPr="00986D45" w14:paraId="34DC538C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72961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er keys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F5375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59D56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5CE2D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76B60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31402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76A7F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17082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.94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A15E9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.96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B7BD0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3.83</w:t>
            </w:r>
          </w:p>
        </w:tc>
      </w:tr>
      <w:tr w:rsidR="00986D45" w:rsidRPr="00986D45" w14:paraId="6459C78E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7DE1B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48609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ADCB5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5F47B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4FE3C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E2BD3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80972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32ABC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0.8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F4B32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.46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89D26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3.61</w:t>
            </w:r>
          </w:p>
        </w:tc>
      </w:tr>
      <w:tr w:rsidR="00986D45" w:rsidRPr="00986D45" w14:paraId="77C1B9BF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49826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1B9D6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71596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804D2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1C2DC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15F58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781C2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DC9FF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.74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F1AF7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26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E5D8F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.57</w:t>
            </w:r>
          </w:p>
        </w:tc>
      </w:tr>
      <w:tr w:rsidR="00986D45" w:rsidRPr="00986D45" w14:paraId="62F8A51D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FFC6C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7A8E6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B5B66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241F2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CB234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15696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78A17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D7AD1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.5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18618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65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61B8B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3.17</w:t>
            </w:r>
          </w:p>
        </w:tc>
      </w:tr>
      <w:tr w:rsidR="00986D45" w:rsidRPr="00986D45" w14:paraId="4D6E9DCA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E338F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0CC64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2053E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3FE69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7EEE4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87DA2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C90B7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CACE3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.78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5708D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.68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FA5A8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9.23</w:t>
            </w:r>
          </w:p>
        </w:tc>
      </w:tr>
      <w:tr w:rsidR="00986D45" w:rsidRPr="00986D45" w14:paraId="4C772DF8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A83E8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747DD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0C7A0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B2E93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A9A81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A159C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FE440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85338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5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16EAE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86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3F965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.70</w:t>
            </w:r>
          </w:p>
        </w:tc>
      </w:tr>
      <w:tr w:rsidR="00986D45" w:rsidRPr="00986D45" w14:paraId="67388762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2B5CF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990E8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CDF78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9DC44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7F624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EA4E7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D194D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487D0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3.04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F1964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.60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1E79E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5.48</w:t>
            </w:r>
          </w:p>
        </w:tc>
      </w:tr>
      <w:tr w:rsidR="00986D45" w:rsidRPr="00986D45" w14:paraId="243E1EBB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AEB86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E546A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D4124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CD8AE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559AD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22711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5A502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C1FA9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.74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B6D6C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26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59A5E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.57</w:t>
            </w:r>
          </w:p>
        </w:tc>
      </w:tr>
      <w:tr w:rsidR="00986D45" w:rsidRPr="00986D45" w14:paraId="1E808A02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2DABE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295B3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9D4F2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F1926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899AF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09B1C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F692F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70B58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0.8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F0741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.46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A2D98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3.61</w:t>
            </w:r>
          </w:p>
        </w:tc>
      </w:tr>
      <w:tr w:rsidR="00986D45" w:rsidRPr="00986D45" w14:paraId="486B5604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3B206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56F9A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B4DE5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C201C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C9F64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FA896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759B9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DFD18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.5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759BF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65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EDBCA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3.17</w:t>
            </w:r>
          </w:p>
        </w:tc>
      </w:tr>
      <w:tr w:rsidR="00986D45" w:rsidRPr="00986D45" w14:paraId="15919AEA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CFC15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38803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CA45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5A557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8D42E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4C196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77E99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4A6B1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FBA55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.35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025C0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5.40</w:t>
            </w:r>
          </w:p>
        </w:tc>
      </w:tr>
      <w:tr w:rsidR="00986D45" w:rsidRPr="00986D45" w14:paraId="5C30E271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F0CE1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1EFBF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B5ABC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8C5BE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AE2F2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54497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93CAC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D6042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.35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698B2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.20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B57B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53</w:t>
            </w:r>
          </w:p>
        </w:tc>
      </w:tr>
      <w:tr w:rsidR="00986D45" w:rsidRPr="00986D45" w14:paraId="0FA3B11B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6BF68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DD349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38653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90DF4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D1916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C3559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B828E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06CB4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.1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B0A7E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26053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98</w:t>
            </w:r>
          </w:p>
        </w:tc>
      </w:tr>
      <w:tr w:rsidR="00986D45" w:rsidRPr="00986D45" w14:paraId="0ABDBD86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CE184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86098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2745B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A9A17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A4505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AAC19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D2A43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F389D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.5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FB954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65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9A550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3.17</w:t>
            </w:r>
          </w:p>
        </w:tc>
      </w:tr>
      <w:tr w:rsidR="00986D45" w:rsidRPr="00986D45" w14:paraId="186781BE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1C837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EB3DA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A8DA9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D722D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610E6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71DC3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19BAD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219EE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.91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DAB54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91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68393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.94</w:t>
            </w:r>
          </w:p>
        </w:tc>
      </w:tr>
      <w:tr w:rsidR="00986D45" w:rsidRPr="00986D45" w14:paraId="4AF3E18B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E9279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A1D12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E2CA6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7C5CB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FCA26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EF3AC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AF040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3AD75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0.43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64DB8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6.83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47CF9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9.35</w:t>
            </w:r>
          </w:p>
        </w:tc>
      </w:tr>
      <w:tr w:rsidR="00986D45" w:rsidRPr="00986D45" w14:paraId="56B61D63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207DD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8893F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A17C6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2DE65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EB560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51098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E6C9C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D85D7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.09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868DA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60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F4F70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.26</w:t>
            </w:r>
          </w:p>
        </w:tc>
      </w:tr>
      <w:tr w:rsidR="00986D45" w:rsidRPr="00986D45" w14:paraId="4729C098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92483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EA2DD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EE721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9BD16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BCDEE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BFAA7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FA942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138E7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2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4D385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57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76EB3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.22</w:t>
            </w:r>
          </w:p>
        </w:tc>
      </w:tr>
      <w:tr w:rsidR="00986D45" w:rsidRPr="00986D45" w14:paraId="5921F22E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CE627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A4EBA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F1B09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0FCCB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2E90F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7BCB1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2BF5A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7B9A2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8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D6850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.73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B9CE0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.04</w:t>
            </w:r>
          </w:p>
        </w:tc>
      </w:tr>
      <w:tr w:rsidR="00986D45" w:rsidRPr="00986D45" w14:paraId="6E801D44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54B06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00CD5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D16B1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0693C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60BA4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D7D0A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6C3E6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A1F36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.09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04241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60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E97D7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.26</w:t>
            </w:r>
          </w:p>
        </w:tc>
      </w:tr>
      <w:tr w:rsidR="00986D45" w:rsidRPr="00986D45" w14:paraId="6EC65406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EFB96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A7ABD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78E6C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3AEBB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71898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B59C7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3F6ED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8B4AF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.43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C826B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.08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8343A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.81</w:t>
            </w:r>
          </w:p>
        </w:tc>
      </w:tr>
      <w:tr w:rsidR="00986D45" w:rsidRPr="00986D45" w14:paraId="306098DD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92508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28500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93794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A09D5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C0F8C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15EDC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4E9C5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D09B4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.2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E205A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57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FFB21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.22</w:t>
            </w:r>
          </w:p>
        </w:tc>
      </w:tr>
      <w:tr w:rsidR="00986D45" w:rsidRPr="00986D45" w14:paraId="20628C97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D5351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61C4C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C642C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FCD99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35164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A39AB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728BC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687D4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.39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9BB50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09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7DE26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.72</w:t>
            </w:r>
          </w:p>
        </w:tc>
      </w:tr>
      <w:tr w:rsidR="00986D45" w:rsidRPr="00986D45" w14:paraId="5C3EAF6A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B83F2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5C24F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0226F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9D9D6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AC8A2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3CDF2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4A6F2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961E2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8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0F9DD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.73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278C4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3.04</w:t>
            </w:r>
          </w:p>
        </w:tc>
      </w:tr>
      <w:tr w:rsidR="00986D45" w:rsidRPr="00986D45" w14:paraId="26DB8048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DC6FA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B3C34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56D5B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Infec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51379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CEFE4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FE339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0D6E4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4DB9B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58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DAACB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25</w:t>
            </w:r>
          </w:p>
        </w:tc>
        <w:tc>
          <w:tcPr>
            <w:tcW w:w="5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20153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.17</w:t>
            </w:r>
          </w:p>
        </w:tc>
      </w:tr>
    </w:tbl>
    <w:p w14:paraId="47E55B4A" w14:textId="77777777" w:rsidR="00986D45" w:rsidRDefault="00986D45"/>
    <w:p w14:paraId="51ACB005" w14:textId="77777777" w:rsidR="00986D45" w:rsidRDefault="00986D45"/>
    <w:p w14:paraId="6585FED8" w14:textId="77777777" w:rsidR="00986D45" w:rsidRDefault="00986D45"/>
    <w:p w14:paraId="148C2AAC" w14:textId="74F95D38" w:rsidR="00986D45" w:rsidRPr="00986D45" w:rsidRDefault="00986D45" w:rsidP="00986D45">
      <w:pPr>
        <w:jc w:val="both"/>
        <w:rPr>
          <w:rFonts w:ascii="Arial" w:hAnsi="Arial" w:cs="Arial"/>
          <w:b/>
          <w:bCs/>
        </w:rPr>
      </w:pPr>
      <w:r w:rsidRPr="00986D45">
        <w:rPr>
          <w:rFonts w:ascii="Arial" w:hAnsi="Arial" w:cs="Arial"/>
          <w:b/>
          <w:bCs/>
        </w:rPr>
        <w:lastRenderedPageBreak/>
        <w:t>(2) Dissemination rat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7"/>
        <w:gridCol w:w="789"/>
        <w:gridCol w:w="1194"/>
        <w:gridCol w:w="783"/>
        <w:gridCol w:w="783"/>
        <w:gridCol w:w="947"/>
        <w:gridCol w:w="783"/>
        <w:gridCol w:w="1050"/>
        <w:gridCol w:w="1051"/>
        <w:gridCol w:w="1043"/>
      </w:tblGrid>
      <w:tr w:rsidR="00986D45" w:rsidRPr="00986D45" w14:paraId="6D905AFD" w14:textId="77777777" w:rsidTr="008F220F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933C4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Strai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3BB3F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633FF3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Infection type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98FB81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IP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F586D6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I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2AD10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ositive (N)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F61940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otal (N)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38F4E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ositivity (%)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0D821F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95% CI Lower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45B07C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95% CI Upper</w:t>
            </w:r>
          </w:p>
        </w:tc>
      </w:tr>
      <w:tr w:rsidR="00986D45" w:rsidRPr="00986D45" w14:paraId="34A2DB8D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FF82D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er keys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4C21F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BEE33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202F9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CF8A8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0142F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73D2B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681C3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.5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0F1A2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.64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6B68D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.52</w:t>
            </w:r>
          </w:p>
        </w:tc>
      </w:tr>
      <w:tr w:rsidR="00986D45" w:rsidRPr="00986D45" w14:paraId="6F5C9C33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CD84F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er keys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72E24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5FA2D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F8203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F8208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052A1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2BC98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DE595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29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15512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.5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D6C55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.31</w:t>
            </w:r>
          </w:p>
        </w:tc>
      </w:tr>
      <w:tr w:rsidR="00986D45" w:rsidRPr="00986D45" w14:paraId="306D7B82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E1405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er keys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6D63E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9F68A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7E4AD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0A368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DBC99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D278C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6F737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7.5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AD263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.91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9F2C2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7.76</w:t>
            </w:r>
          </w:p>
        </w:tc>
      </w:tr>
      <w:tr w:rsidR="00986D45" w:rsidRPr="00986D45" w14:paraId="399DC0CF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27EBA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er keys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87BC0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4472D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F775D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70354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B9013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718B8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038CD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5.5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40090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.6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A705F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.12</w:t>
            </w:r>
          </w:p>
        </w:tc>
      </w:tr>
      <w:tr w:rsidR="00986D45" w:rsidRPr="00986D45" w14:paraId="4271DB66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FA8F6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5B4F5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FF5AA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458C5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26A18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0EA3E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B2F78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CE480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7.14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AE6D3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9.0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A1B38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3.49</w:t>
            </w:r>
          </w:p>
        </w:tc>
      </w:tr>
      <w:tr w:rsidR="00986D45" w:rsidRPr="00986D45" w14:paraId="30F6BB1D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FAB43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E08BD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621D4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0A535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2CC21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1EF79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0DF88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04DF0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ECC85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.8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CE7F4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8.73</w:t>
            </w:r>
          </w:p>
        </w:tc>
      </w:tr>
      <w:tr w:rsidR="00986D45" w:rsidRPr="00986D45" w14:paraId="6EA25B5F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75110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1B8DB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19751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AD964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6AC7A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79614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95A8F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7F490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2211E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1480E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.91</w:t>
            </w:r>
          </w:p>
        </w:tc>
      </w:tr>
      <w:tr w:rsidR="00986D45" w:rsidRPr="00986D45" w14:paraId="4E4AFDEF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98433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573BD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A097E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F0541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D76BD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50333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CA0D0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6311B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5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ABBEE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.5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C83FF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6.02</w:t>
            </w:r>
          </w:p>
        </w:tc>
      </w:tr>
      <w:tr w:rsidR="00986D45" w:rsidRPr="00986D45" w14:paraId="5AE6454B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FCA8C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E44DF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8FA48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A7471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5F808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D3350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A53F6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7E3CA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.6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EA355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.01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0C9CC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.35</w:t>
            </w:r>
          </w:p>
        </w:tc>
      </w:tr>
      <w:tr w:rsidR="00986D45" w:rsidRPr="00986D45" w14:paraId="15F69645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FD3C6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02A29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255C8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5B1AF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26DFA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5F0D0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833C4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AB4F5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.69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10CD7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85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A76C6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.39</w:t>
            </w:r>
          </w:p>
        </w:tc>
      </w:tr>
      <w:tr w:rsidR="00986D45" w:rsidRPr="00986D45" w14:paraId="38948AD7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EF894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72CCE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2A83E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13A05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FB1ED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DC0EC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2ECF5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D6070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D8E5F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B450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.75</w:t>
            </w:r>
          </w:p>
        </w:tc>
      </w:tr>
      <w:tr w:rsidR="00986D45" w:rsidRPr="00986D45" w14:paraId="24A2220F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9F3DD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140B8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0A997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ADAA1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6321F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1B43B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00CF4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1C481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29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07286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7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A70CC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1.49</w:t>
            </w:r>
          </w:p>
        </w:tc>
      </w:tr>
      <w:tr w:rsidR="00986D45" w:rsidRPr="00986D45" w14:paraId="6B2859C8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01655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9A079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22C45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D2066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4C995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A3D5F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53DDB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6C7FE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74A2E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996E4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.91</w:t>
            </w:r>
          </w:p>
        </w:tc>
      </w:tr>
      <w:tr w:rsidR="00986D45" w:rsidRPr="00986D45" w14:paraId="1729CE69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092C4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F4FC9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8BAB7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3DAFF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93CE3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5A5AF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60608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6376E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5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D64D5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18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6119D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9.50</w:t>
            </w:r>
          </w:p>
        </w:tc>
      </w:tr>
      <w:tr w:rsidR="00986D45" w:rsidRPr="00986D45" w14:paraId="78FECD8F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E0628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31448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1E438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10BE0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57BAD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A6792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81D05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225C1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32D67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594D7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5.76</w:t>
            </w:r>
          </w:p>
        </w:tc>
      </w:tr>
      <w:tr w:rsidR="00986D45" w:rsidRPr="00986D45" w14:paraId="73B9E170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20F1A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E302D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EF9E0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8F7DA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D3CE6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A2066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DBA39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1F7DF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31700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45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A3DF4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0.55</w:t>
            </w:r>
          </w:p>
        </w:tc>
      </w:tr>
      <w:tr w:rsidR="00986D45" w:rsidRPr="00986D45" w14:paraId="58614FB3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0A716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AE90F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FBD47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13457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5D4E8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99AE5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C2F72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909D6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6.6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F3A3D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.4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E1D2D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7.94</w:t>
            </w:r>
          </w:p>
        </w:tc>
      </w:tr>
      <w:tr w:rsidR="00986D45" w:rsidRPr="00986D45" w14:paraId="1EB4F6B6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3B739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CD975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32816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9BF04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5D26F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AD79E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2B2D8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7F336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E373E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E1137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5.88</w:t>
            </w:r>
          </w:p>
        </w:tc>
      </w:tr>
      <w:tr w:rsidR="00986D45" w:rsidRPr="00986D45" w14:paraId="757B4314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69636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185F7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12E5F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C319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D7E61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A2F7F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0EAE7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48FEB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.2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60EF3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65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C64CB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1.14</w:t>
            </w:r>
          </w:p>
        </w:tc>
      </w:tr>
      <w:tr w:rsidR="00986D45" w:rsidRPr="00986D45" w14:paraId="1D2FBEDE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C954A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C20E7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B0FB9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B090F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B64E0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DBB3B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8A392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BFD76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3.33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B7476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81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3B5B7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0.94</w:t>
            </w:r>
          </w:p>
        </w:tc>
      </w:tr>
      <w:tr w:rsidR="00986D45" w:rsidRPr="00986D45" w14:paraId="12611B57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BA02B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063B6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21EF5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E74E9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BEF85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49A9E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08A2C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5A1A5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B1583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92234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.43</w:t>
            </w:r>
          </w:p>
        </w:tc>
      </w:tr>
      <w:tr w:rsidR="00986D45" w:rsidRPr="00986D45" w14:paraId="4FAC9CF1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628E5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FB0F6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8B731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CAC61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1E5C1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BEA76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281EB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2F0A3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A8324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.6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9EAF0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.45</w:t>
            </w:r>
          </w:p>
        </w:tc>
      </w:tr>
      <w:tr w:rsidR="00986D45" w:rsidRPr="00986D45" w14:paraId="43D1811C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0DB2C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8F4A7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2975F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9FC61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8065F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D53C6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7B1CA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07E9D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5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A2EAD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.7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1939F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1.11</w:t>
            </w:r>
          </w:p>
        </w:tc>
      </w:tr>
      <w:tr w:rsidR="00986D45" w:rsidRPr="00986D45" w14:paraId="2DE44950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52FAD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6E0AF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A8293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41B0E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2CF8F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58148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17DE4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B7FB5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14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327B5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B2BC0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1.47</w:t>
            </w:r>
          </w:p>
        </w:tc>
      </w:tr>
      <w:tr w:rsidR="00986D45" w:rsidRPr="00986D45" w14:paraId="1E203FD8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DD43B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7B085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FCA59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684D9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768B1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C3431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F14B6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E70E6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1F762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04AAF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.43</w:t>
            </w:r>
          </w:p>
        </w:tc>
      </w:tr>
      <w:tr w:rsidR="00986D45" w:rsidRPr="00986D45" w14:paraId="394F852F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3E011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BC64A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6D8B2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80D52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7EF00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CBC7E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C02CE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8760E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.5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9C4BD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68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154D9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9.43</w:t>
            </w:r>
          </w:p>
        </w:tc>
      </w:tr>
      <w:tr w:rsidR="00986D45" w:rsidRPr="00986D45" w14:paraId="637D8D3E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B52D4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7928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DE122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6C11D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F5B96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D5885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DC641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F8DB8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0B096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74D78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.45</w:t>
            </w:r>
          </w:p>
        </w:tc>
      </w:tr>
      <w:tr w:rsidR="00986D45" w:rsidRPr="00986D45" w14:paraId="54E31E55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A061B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D142F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02818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Disseminat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30E22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61BE0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C3D8A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C3F4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F4B69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.5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0D043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6676A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.11</w:t>
            </w:r>
          </w:p>
        </w:tc>
      </w:tr>
    </w:tbl>
    <w:p w14:paraId="24AE95D2" w14:textId="77777777" w:rsidR="00986D45" w:rsidRDefault="00986D45"/>
    <w:p w14:paraId="406DC807" w14:textId="77777777" w:rsidR="00986D45" w:rsidRDefault="00986D45"/>
    <w:p w14:paraId="592642C8" w14:textId="77777777" w:rsidR="00986D45" w:rsidRDefault="00986D45"/>
    <w:p w14:paraId="53C5B178" w14:textId="77777777" w:rsidR="00986D45" w:rsidRDefault="00986D45"/>
    <w:p w14:paraId="50B17B0F" w14:textId="77777777" w:rsidR="00986D45" w:rsidRDefault="00986D45"/>
    <w:p w14:paraId="6806C2F2" w14:textId="77777777" w:rsidR="00986D45" w:rsidRDefault="00986D45"/>
    <w:p w14:paraId="31E295BD" w14:textId="77777777" w:rsidR="00986D45" w:rsidRDefault="00986D45"/>
    <w:p w14:paraId="32CFE152" w14:textId="77777777" w:rsidR="00986D45" w:rsidRDefault="00986D45"/>
    <w:p w14:paraId="6A660253" w14:textId="77777777" w:rsidR="00986D45" w:rsidRDefault="00986D45"/>
    <w:p w14:paraId="0E311D46" w14:textId="77777777" w:rsidR="00986D45" w:rsidRDefault="00986D45"/>
    <w:p w14:paraId="3FD307EF" w14:textId="04E7F86A" w:rsidR="00986D45" w:rsidRPr="00986D45" w:rsidRDefault="00986D45" w:rsidP="00986D45">
      <w:pPr>
        <w:jc w:val="both"/>
        <w:rPr>
          <w:rFonts w:ascii="Arial" w:hAnsi="Arial" w:cs="Arial"/>
          <w:b/>
          <w:bCs/>
        </w:rPr>
      </w:pPr>
      <w:r w:rsidRPr="00986D45">
        <w:rPr>
          <w:rFonts w:ascii="Arial" w:hAnsi="Arial" w:cs="Arial"/>
          <w:b/>
          <w:bCs/>
        </w:rPr>
        <w:lastRenderedPageBreak/>
        <w:t>(</w:t>
      </w:r>
      <w:r>
        <w:rPr>
          <w:rFonts w:ascii="Arial" w:hAnsi="Arial" w:cs="Arial"/>
          <w:b/>
          <w:bCs/>
        </w:rPr>
        <w:t>3</w:t>
      </w:r>
      <w:r w:rsidRPr="00986D45">
        <w:rPr>
          <w:rFonts w:ascii="Arial" w:hAnsi="Arial" w:cs="Arial"/>
          <w:b/>
          <w:bCs/>
        </w:rPr>
        <w:t>) Transmission rat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7"/>
        <w:gridCol w:w="789"/>
        <w:gridCol w:w="1194"/>
        <w:gridCol w:w="783"/>
        <w:gridCol w:w="783"/>
        <w:gridCol w:w="947"/>
        <w:gridCol w:w="783"/>
        <w:gridCol w:w="1050"/>
        <w:gridCol w:w="1051"/>
        <w:gridCol w:w="1043"/>
      </w:tblGrid>
      <w:tr w:rsidR="00986D45" w:rsidRPr="00986D45" w14:paraId="163FC4D5" w14:textId="77777777" w:rsidTr="008F220F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F331CD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Strai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CA720C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85F167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Infection type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ADB5A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IP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DEADA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IP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F7A142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ositive (N)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248C0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otal (N)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DDDD8A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ositivity (%)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8F7A3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95% CI Lower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0EF79" w14:textId="77777777" w:rsidR="00986D45" w:rsidRPr="00986D45" w:rsidRDefault="00986D45" w:rsidP="00986D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95% CI Upper</w:t>
            </w:r>
          </w:p>
        </w:tc>
      </w:tr>
      <w:tr w:rsidR="00986D45" w:rsidRPr="00986D45" w14:paraId="25686F6C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6EEAF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er keys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39839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79FA9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90532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D3755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4825A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D8415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508F9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A2333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93426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9.36</w:t>
            </w:r>
          </w:p>
        </w:tc>
      </w:tr>
      <w:tr w:rsidR="00986D45" w:rsidRPr="00986D45" w14:paraId="60454EDD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87469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er keys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AB1BB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52282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DBF5C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70AC4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8F247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7609C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61BB0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51146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88558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.43</w:t>
            </w:r>
          </w:p>
        </w:tc>
      </w:tr>
      <w:tr w:rsidR="00986D45" w:rsidRPr="00986D45" w14:paraId="296ABAD3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EF710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er keys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D0770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73450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2CC0B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EA00C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2C930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11715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363C3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5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B0345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.24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D4AFD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7.09</w:t>
            </w:r>
          </w:p>
        </w:tc>
      </w:tr>
      <w:tr w:rsidR="00986D45" w:rsidRPr="00986D45" w14:paraId="12E7E5E2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8E03E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ower keys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3860D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E7699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CA0DF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865D0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AB940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5AE37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D5A0B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83DE8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FBDA0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.91</w:t>
            </w:r>
          </w:p>
        </w:tc>
      </w:tr>
      <w:tr w:rsidR="00986D45" w:rsidRPr="00986D45" w14:paraId="74B3FD92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6AD07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CB588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0F952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D99A7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06870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7767F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DD618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F435B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.57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BE737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618EE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.71</w:t>
            </w:r>
          </w:p>
        </w:tc>
      </w:tr>
      <w:tr w:rsidR="00986D45" w:rsidRPr="00986D45" w14:paraId="46AA9F57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13B92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B31BC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3CAE5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F99A7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A7DD6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E4F91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3547F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17A42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02486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A1AE5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.75</w:t>
            </w:r>
          </w:p>
        </w:tc>
      </w:tr>
      <w:tr w:rsidR="00986D45" w:rsidRPr="00986D45" w14:paraId="5CCB6C41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AFB4F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BEDBF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0AA52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6F532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D6458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35382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B75B1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2FAE4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3C812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34707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.91</w:t>
            </w:r>
          </w:p>
        </w:tc>
      </w:tr>
      <w:tr w:rsidR="00986D45" w:rsidRPr="00986D45" w14:paraId="329E22CD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04F07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8948C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B94AA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71526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73886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437DF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44B50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E1221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25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E580B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885E8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.33</w:t>
            </w:r>
          </w:p>
        </w:tc>
      </w:tr>
      <w:tr w:rsidR="00986D45" w:rsidRPr="00986D45" w14:paraId="06E510B0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A9E53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CA770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44DC2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BE75C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B8E9D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EFF72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E9A4C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62573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B7731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C77BC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9.03</w:t>
            </w:r>
          </w:p>
        </w:tc>
      </w:tr>
      <w:tr w:rsidR="00986D45" w:rsidRPr="00986D45" w14:paraId="7D2E1349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BDDFA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3A71A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26AE9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03D28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B08DC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3C44D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28ECE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143D3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7E54A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818DE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70</w:t>
            </w:r>
          </w:p>
        </w:tc>
      </w:tr>
      <w:tr w:rsidR="00986D45" w:rsidRPr="00986D45" w14:paraId="607578CB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A6CA1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A37D7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1219F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7B3F2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32588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7B87C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1437A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A8E10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CCD88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9C765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.75</w:t>
            </w:r>
          </w:p>
        </w:tc>
      </w:tr>
      <w:tr w:rsidR="00986D45" w:rsidRPr="00986D45" w14:paraId="416B86EF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A7E7C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73839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8B86C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BE5B1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B9FA5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C5CC2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35A10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7041F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A0980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F5D7F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06</w:t>
            </w:r>
          </w:p>
        </w:tc>
      </w:tr>
      <w:tr w:rsidR="00986D45" w:rsidRPr="00986D45" w14:paraId="61176727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2454F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DD69C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2F67B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AA6CF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23DE6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1813F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C3094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47D01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07FB5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414C4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.91</w:t>
            </w:r>
          </w:p>
        </w:tc>
      </w:tr>
      <w:tr w:rsidR="00986D45" w:rsidRPr="00986D45" w14:paraId="19494C09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DD219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5DFF8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2008C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FD790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181CD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17392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F846D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C360E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25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68745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4467A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.33</w:t>
            </w:r>
          </w:p>
        </w:tc>
      </w:tr>
      <w:tr w:rsidR="00986D45" w:rsidRPr="00986D45" w14:paraId="2C0A78A4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F6AAF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0AB52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D5769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32256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D228B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70600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20AFD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06363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5A28B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D95E7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5.76</w:t>
            </w:r>
          </w:p>
        </w:tc>
      </w:tr>
      <w:tr w:rsidR="00986D45" w:rsidRPr="00986D45" w14:paraId="287860BB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C2EAE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Orlando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BA195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6A5F9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E206E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2FF79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39C7E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B79CC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0725C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425F0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44478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5.76</w:t>
            </w:r>
          </w:p>
        </w:tc>
      </w:tr>
      <w:tr w:rsidR="00986D45" w:rsidRPr="00986D45" w14:paraId="14C45CF9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23AE6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E5FE9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6556B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BBFB6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A95BB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31450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318A3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9018B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10783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E008F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.91</w:t>
            </w:r>
          </w:p>
        </w:tc>
      </w:tr>
      <w:tr w:rsidR="00986D45" w:rsidRPr="00986D45" w14:paraId="7183A88B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2F784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25072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8FCC64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A0E9C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353BC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431BE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9177B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AB177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09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B0754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.62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908D2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.74</w:t>
            </w:r>
          </w:p>
        </w:tc>
      </w:tr>
      <w:tr w:rsidR="00986D45" w:rsidRPr="00986D45" w14:paraId="01EEDCDB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E5D01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6DA68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995EA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D12AE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687C1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6E89A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A4989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7E1A5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C64F4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DB58E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41</w:t>
            </w:r>
          </w:p>
        </w:tc>
      </w:tr>
      <w:tr w:rsidR="00986D45" w:rsidRPr="00986D45" w14:paraId="76B65243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9B7AD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C4C70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13389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6FFBA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1567D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3CA15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5FCA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B9F35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B97A0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8ADFB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.25</w:t>
            </w:r>
          </w:p>
        </w:tc>
      </w:tr>
      <w:tr w:rsidR="00986D45" w:rsidRPr="00986D45" w14:paraId="6E04B98B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7ED73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14259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F2D0F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46AB8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2E5AA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590DB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6F024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B7933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96B57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BD4B7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.43</w:t>
            </w:r>
          </w:p>
        </w:tc>
      </w:tr>
      <w:tr w:rsidR="00986D45" w:rsidRPr="00986D45" w14:paraId="01B39042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4EF50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1A8D7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002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B2077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D5360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865D3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B218E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72830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18877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11E9B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3FE7F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.45</w:t>
            </w:r>
          </w:p>
        </w:tc>
      </w:tr>
      <w:tr w:rsidR="00986D45" w:rsidRPr="00986D45" w14:paraId="25EFDBF2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B1E20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3A282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2239D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114A9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665A45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A1C86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91293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E7CBD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8410A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7EF7A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.25</w:t>
            </w:r>
          </w:p>
        </w:tc>
      </w:tr>
      <w:tr w:rsidR="00986D45" w:rsidRPr="00986D45" w14:paraId="4A5035FE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D5ACA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4E59E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DC439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19F30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8D91C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1EACF9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DECE4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9D7E4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02FC0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8B914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.53</w:t>
            </w:r>
          </w:p>
        </w:tc>
      </w:tr>
      <w:tr w:rsidR="00986D45" w:rsidRPr="00986D45" w14:paraId="7F4BE546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3420C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DA1B0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4CBAB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A49630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228BC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8163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58670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74B8AD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DDB5D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95CFA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.43</w:t>
            </w:r>
          </w:p>
        </w:tc>
      </w:tr>
      <w:tr w:rsidR="00986D45" w:rsidRPr="00986D45" w14:paraId="3B6BBDEC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7A3B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3FA17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22BFE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28E10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4E8B5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4527F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1AAC2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4C5A2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2C0E5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2E2C7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.44</w:t>
            </w:r>
          </w:p>
        </w:tc>
      </w:tr>
      <w:tr w:rsidR="00986D45" w:rsidRPr="00986D45" w14:paraId="5ED538CA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61DC8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56000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4D1131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998B8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8A5DEE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4273E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64B232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14DCC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66124F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D9491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.45</w:t>
            </w:r>
          </w:p>
        </w:tc>
      </w:tr>
      <w:tr w:rsidR="00986D45" w:rsidRPr="00986D45" w14:paraId="3E2D0E41" w14:textId="77777777" w:rsidTr="00986D45">
        <w:trPr>
          <w:trHeight w:val="236"/>
        </w:trPr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F083E3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ero beach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006187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VL976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AA252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Transmission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6009FB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6BC098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C85BF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7CD6E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4DB416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028B1C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9F5FDA" w14:textId="77777777" w:rsidR="00986D45" w:rsidRPr="00986D45" w:rsidRDefault="00986D45" w:rsidP="00986D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86D4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.43</w:t>
            </w:r>
          </w:p>
        </w:tc>
      </w:tr>
    </w:tbl>
    <w:p w14:paraId="6E22A251" w14:textId="77777777" w:rsidR="00986D45" w:rsidRDefault="00986D45"/>
    <w:sectPr w:rsidR="00986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6E5C8" w14:textId="77777777" w:rsidR="00A64FF2" w:rsidRDefault="00A64FF2" w:rsidP="00F802CB">
      <w:pPr>
        <w:spacing w:after="0" w:line="240" w:lineRule="auto"/>
      </w:pPr>
      <w:r>
        <w:separator/>
      </w:r>
    </w:p>
  </w:endnote>
  <w:endnote w:type="continuationSeparator" w:id="0">
    <w:p w14:paraId="22FD140B" w14:textId="77777777" w:rsidR="00A64FF2" w:rsidRDefault="00A64FF2" w:rsidP="00F80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FC9965" w14:textId="77777777" w:rsidR="00A64FF2" w:rsidRDefault="00A64FF2" w:rsidP="00F802CB">
      <w:pPr>
        <w:spacing w:after="0" w:line="240" w:lineRule="auto"/>
      </w:pPr>
      <w:r>
        <w:separator/>
      </w:r>
    </w:p>
  </w:footnote>
  <w:footnote w:type="continuationSeparator" w:id="0">
    <w:p w14:paraId="31CFBBB3" w14:textId="77777777" w:rsidR="00A64FF2" w:rsidRDefault="00A64FF2" w:rsidP="00F802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D45"/>
    <w:rsid w:val="000F5B61"/>
    <w:rsid w:val="00182799"/>
    <w:rsid w:val="002F7F58"/>
    <w:rsid w:val="004354B1"/>
    <w:rsid w:val="008F220F"/>
    <w:rsid w:val="00986D45"/>
    <w:rsid w:val="00A64FF2"/>
    <w:rsid w:val="00CB7019"/>
    <w:rsid w:val="00E804AD"/>
    <w:rsid w:val="00F802CB"/>
    <w:rsid w:val="00FE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B7928"/>
  <w15:chartTrackingRefBased/>
  <w15:docId w15:val="{A662A6D7-9441-4165-AF02-D1E29E308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D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D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D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D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D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D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D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D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D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D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D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D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D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D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D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D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D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D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D45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86D45"/>
    <w:rPr>
      <w:b/>
      <w:bCs/>
    </w:rPr>
  </w:style>
  <w:style w:type="character" w:styleId="Emphasis">
    <w:name w:val="Emphasis"/>
    <w:basedOn w:val="DefaultParagraphFont"/>
    <w:uiPriority w:val="20"/>
    <w:qFormat/>
    <w:rsid w:val="00986D4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80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2CB"/>
  </w:style>
  <w:style w:type="paragraph" w:styleId="Footer">
    <w:name w:val="footer"/>
    <w:basedOn w:val="Normal"/>
    <w:link w:val="FooterChar"/>
    <w:uiPriority w:val="99"/>
    <w:unhideWhenUsed/>
    <w:rsid w:val="00F80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87</Words>
  <Characters>5061</Characters>
  <Application>Microsoft Office Word</Application>
  <DocSecurity>0</DocSecurity>
  <Lines>42</Lines>
  <Paragraphs>11</Paragraphs>
  <ScaleCrop>false</ScaleCrop>
  <Company/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Dongmin</dc:creator>
  <cp:keywords/>
  <dc:description/>
  <cp:lastModifiedBy>Kim,Dongmin</cp:lastModifiedBy>
  <cp:revision>3</cp:revision>
  <dcterms:created xsi:type="dcterms:W3CDTF">2025-07-26T17:42:00Z</dcterms:created>
  <dcterms:modified xsi:type="dcterms:W3CDTF">2025-07-27T15:47:00Z</dcterms:modified>
</cp:coreProperties>
</file>